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The number of known disease metabolites of 71 diseases in top 10 % rank</w:t>
      </w:r>
    </w:p>
    <w:tbl>
      <w:tblPr>
        <w:tblW w:w="90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260"/>
        <w:gridCol w:w="720"/>
        <w:gridCol w:w="900"/>
        <w:gridCol w:w="1080"/>
        <w:gridCol w:w="900"/>
        <w:gridCol w:w="1080"/>
        <w:gridCol w:w="90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IM</w:t>
            </w:r>
          </w:p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IM</w:t>
            </w:r>
          </w:p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 Clas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D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MN</w:t>
            </w:r>
          </w:p>
          <w:p>
            <w:pPr>
              <w:pStyle w:val="Normal"/>
              <w:rPr/>
            </w:pPr>
            <w:r>
              <w:rPr/>
              <w:t>W</w:t>
            </w:r>
            <w:r>
              <w:rPr/>
              <w:t>ithout FP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MN</w:t>
            </w:r>
          </w:p>
          <w:p>
            <w:pPr>
              <w:pStyle w:val="Normal"/>
              <w:rPr/>
            </w:pPr>
            <w:r>
              <w:rPr/>
              <w:t>PROFANC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GG Without FP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GG PROFANC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on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05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ylosuccinate lyase deficienc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4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lzheimer's dise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5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ubarachnoid hemorrh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rdiovascul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79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romatic L-amino acid decarboxyl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9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rimary biliary cirrho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58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iabetes mellitus typ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ndocr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6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ultiple sclero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9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rowth hormon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ndocr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40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awkinsinu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45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rdiovascul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54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astocyto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mmun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4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urine nucleoside phosphoryl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mmun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7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ement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uscul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78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anic disord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sychiatr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8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arkinson's dise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1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heochromocyto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68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rostate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0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heumatoid arthrit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onnectivetiss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1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chizophren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sychiatr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26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ereditary spastic parapleg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29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pina Bifi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evelopment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4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olycystic ovary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0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betalipoproteinem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19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-hydroxyl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ndocr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7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rgininem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9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ut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sychiatr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0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Biliary atre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astrointesti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1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Lung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4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eroxisomal biogenesis defe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ultip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8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ypothyroid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ndocr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9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ystic fibro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spirato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0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ystinu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26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yperdibasic aminoaciduria 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2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Lysinuric protein intoler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27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ihydropyrimidin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29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riedreich's atax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0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alactosemia typ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7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rbamoyl Phosphate Synthet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7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yper beta-alaninem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0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ddison's Dise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mmun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2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minoglycinu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5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-ketoadipic acidem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8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ala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mmun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48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aple syrup urine dise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50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chromatic leukodystroph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1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henylketonu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6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lutathione synthet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6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fsum's dise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6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rohn's dise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astrointesti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0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jogren-Larsson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0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mith-Lemli-Opitz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ultip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1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navan dise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2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ulfite oxid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74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ihydropyrimidine dehydrogen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0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Lesch-Nyhan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12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ett syndro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40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tro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rdiovascul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16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Obes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utritio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24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cute myelogenous leukem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Hemat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3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Ecze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Immun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43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ebrile seizur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58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D-Glyceric acidem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6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Transaldol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60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ropionic acidem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67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norexia nervo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utrition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6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Juvenile myoclonic epileps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eurologic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8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N-acetylglutamate synthet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85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ajor depressive disord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sychiatr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086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Ribose-5-phosphate isomer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13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Beta-ureidopropion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131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Gaba-transaminase deficienc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Metab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</w:t>
            </w:r>
          </w:p>
        </w:tc>
      </w:tr>
    </w:tbl>
    <w:p>
      <w:pPr>
        <w:pStyle w:val="Normal"/>
        <w:rPr/>
      </w:pPr>
      <w:r>
        <w:rPr/>
        <w:t xml:space="preserve">KDM= know disease metabolites; FPN=functional pathway node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40:00Z</dcterms:created>
  <dc:creator>sds_46</dc:creator>
  <dc:description/>
  <cp:keywords/>
  <dc:language>en-US</dc:language>
  <cp:lastModifiedBy>WIN</cp:lastModifiedBy>
  <dcterms:modified xsi:type="dcterms:W3CDTF">2014-06-26T08:14:00Z</dcterms:modified>
  <cp:revision>11</cp:revision>
  <dc:subject/>
  <dc:title/>
</cp:coreProperties>
</file>